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4E6D5" w14:textId="7639100C" w:rsidR="00F25CF0" w:rsidRDefault="0057768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2.</w:t>
      </w:r>
      <w:r w:rsidR="00496436" w:rsidRPr="00496436">
        <w:t xml:space="preserve"> </w:t>
      </w:r>
      <w:r w:rsidR="00910409" w:rsidRPr="00910409">
        <w:rPr>
          <w:rFonts w:ascii="Arial" w:hAnsi="Arial" w:cs="Arial"/>
          <w:b/>
          <w:bCs/>
        </w:rPr>
        <w:t>Contigs associated with Lactobacillus-dominant microbiome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4"/>
        <w:gridCol w:w="1356"/>
        <w:gridCol w:w="1276"/>
        <w:gridCol w:w="1489"/>
        <w:gridCol w:w="3145"/>
      </w:tblGrid>
      <w:tr w:rsidR="00910409" w:rsidRPr="00910409" w14:paraId="6DA6D69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9F17A9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0409">
              <w:rPr>
                <w:rFonts w:ascii="Calibri" w:eastAsia="Times New Roman" w:hAnsi="Calibri" w:cs="Calibri"/>
                <w:b/>
                <w:bCs/>
                <w:color w:val="000000"/>
              </w:rPr>
              <w:t>Contig nam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F90AA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0409">
              <w:rPr>
                <w:rFonts w:ascii="Calibri" w:eastAsia="Times New Roman" w:hAnsi="Calibri" w:cs="Calibri"/>
                <w:b/>
                <w:bCs/>
                <w:color w:val="000000"/>
              </w:rPr>
              <w:t>LDA score (log1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1ACF6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0409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F92C23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0409">
              <w:rPr>
                <w:rFonts w:ascii="Calibri" w:eastAsia="Times New Roman" w:hAnsi="Calibri" w:cs="Calibri"/>
                <w:b/>
                <w:bCs/>
                <w:color w:val="000000"/>
              </w:rPr>
              <w:t>Family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C3162C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0409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</w:tr>
      <w:tr w:rsidR="00910409" w:rsidRPr="00910409" w14:paraId="78302B3E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482389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9_Contig_140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C1D07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4.24496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68C3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37594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91DFBE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E5619F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Vegas</w:t>
            </w:r>
          </w:p>
        </w:tc>
      </w:tr>
      <w:tr w:rsidR="00910409" w:rsidRPr="00910409" w14:paraId="4686C4A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AF7E10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7_Contig_175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280E55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4.162868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EA468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37594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7A10E7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8B518D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rophage phiPV83</w:t>
            </w:r>
          </w:p>
        </w:tc>
      </w:tr>
      <w:tr w:rsidR="00910409" w:rsidRPr="00910409" w14:paraId="330A15EA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B3203C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101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8C767A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4.028342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DFFEE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043D01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49213B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hage SPbeta-like</w:t>
            </w:r>
          </w:p>
        </w:tc>
      </w:tr>
      <w:tr w:rsidR="00910409" w:rsidRPr="00910409" w14:paraId="13CC031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4F7851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9_Contig_132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6BA212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4.002036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96551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37594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B4B4C9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2C612C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rophage phiPV83</w:t>
            </w:r>
          </w:p>
        </w:tc>
      </w:tr>
      <w:tr w:rsidR="00910409" w:rsidRPr="00910409" w14:paraId="610797BF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49E465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64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FC7289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897263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2B4D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37594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1A018A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5DED7B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rophage phiPV83</w:t>
            </w:r>
          </w:p>
        </w:tc>
      </w:tr>
      <w:tr w:rsidR="00910409" w:rsidRPr="00910409" w14:paraId="20F0E92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B5560A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7_Contig_136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56A314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810305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12A4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37594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FEF326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66D0F4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Vegas</w:t>
            </w:r>
          </w:p>
        </w:tc>
      </w:tr>
      <w:tr w:rsidR="00910409" w:rsidRPr="00910409" w14:paraId="36CCE867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52DFB8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14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0181D6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807697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CAF5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37594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54F7BE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5519BA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Vegas</w:t>
            </w:r>
          </w:p>
        </w:tc>
      </w:tr>
      <w:tr w:rsidR="00910409" w:rsidRPr="00910409" w14:paraId="3F13F95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DFC7AA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26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F949B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55673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D68B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AF704A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17A622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phage phiAQ113</w:t>
            </w:r>
          </w:p>
        </w:tc>
      </w:tr>
      <w:tr w:rsidR="00910409" w:rsidRPr="00910409" w14:paraId="0E141452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C52290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7_Contig_166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FD770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552983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CB82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37594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CC0FA2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24938C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664F30E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35C421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7_Contig_162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5603DF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48305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58C1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94B142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051344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virus 108PVL</w:t>
            </w:r>
          </w:p>
        </w:tc>
      </w:tr>
      <w:tr w:rsidR="00910409" w:rsidRPr="00910409" w14:paraId="77614CAA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714E99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122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51F22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452748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C30FF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37594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8485C1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B026EC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Vegas</w:t>
            </w:r>
          </w:p>
        </w:tc>
      </w:tr>
      <w:tr w:rsidR="00910409" w:rsidRPr="00910409" w14:paraId="6EF945F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AC71DA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9_Contig_144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CA62D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42173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3FC39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73ED20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00BC7B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hage StauST398-4</w:t>
            </w:r>
          </w:p>
        </w:tc>
      </w:tr>
      <w:tr w:rsidR="00910409" w:rsidRPr="00910409" w14:paraId="77A00E12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BFD0A8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5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58B123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416904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47F64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AC07B4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icr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54733E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icroviridae Fen418_41</w:t>
            </w:r>
          </w:p>
        </w:tc>
      </w:tr>
      <w:tr w:rsidR="00910409" w:rsidRPr="00910409" w14:paraId="6F444FD9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248B5D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63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A75935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40817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A3137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76652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A2F0E1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A3CF30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2D5CE063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AB81EC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9_Contig_1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481CEA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28850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28B8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37594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80F9B6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9C889D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phage phiadh</w:t>
            </w:r>
          </w:p>
        </w:tc>
      </w:tr>
      <w:tr w:rsidR="00910409" w:rsidRPr="00910409" w14:paraId="20793958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F19034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65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A0191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284687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EFF7E0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E0528C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6F9994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virus 108PVL</w:t>
            </w:r>
          </w:p>
        </w:tc>
      </w:tr>
      <w:tr w:rsidR="00910409" w:rsidRPr="00910409" w14:paraId="05FE9A04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599999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60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0A53D2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24176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79CBD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76652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0B4F8D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9BC406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rophage phiPV83</w:t>
            </w:r>
          </w:p>
        </w:tc>
      </w:tr>
      <w:tr w:rsidR="00910409" w:rsidRPr="00910409" w14:paraId="67E45F31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367430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841B0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192365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D6BB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BEAA16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33EB64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0FAC668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F24D5F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7_Contig_12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31EFB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13522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586F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76652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DD84D0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E103AC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Vegas</w:t>
            </w:r>
          </w:p>
        </w:tc>
      </w:tr>
      <w:tr w:rsidR="00910409" w:rsidRPr="00910409" w14:paraId="70E0D4A1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3E4ED6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52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0755FE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131363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C79E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76652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80C949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5AD354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4AB54B45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C4A126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0_Contig_12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B10B9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085989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16FB7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3BA135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484EE4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seudomonas phage phi3</w:t>
            </w:r>
          </w:p>
        </w:tc>
      </w:tr>
      <w:tr w:rsidR="00910409" w:rsidRPr="00910409" w14:paraId="2592D801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815621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4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6200B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066590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C3962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B6405D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740373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0AF34582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D75597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9_Contig_115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F6A99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061270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D4BA8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A04C17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37F6FD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prophage Lj771</w:t>
            </w:r>
          </w:p>
        </w:tc>
      </w:tr>
      <w:tr w:rsidR="00910409" w:rsidRPr="00910409" w14:paraId="51717CA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1BE45F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62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B90233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058245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3340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76652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70F6B3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591478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hage StauST398-4</w:t>
            </w:r>
          </w:p>
        </w:tc>
      </w:tr>
      <w:tr w:rsidR="00910409" w:rsidRPr="00910409" w14:paraId="7EF498AF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9C8DE0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0_Contig_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9F9881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3.055655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E65E8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4C627A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0EC292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540BD477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8925CA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32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1F9210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998726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75B3E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783B08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217545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Vegas</w:t>
            </w:r>
          </w:p>
        </w:tc>
      </w:tr>
      <w:tr w:rsidR="00910409" w:rsidRPr="00910409" w14:paraId="39092965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4E2B5E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5_Contig_15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69DD4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984784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BA02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61BAF1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F18E4A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G</w:t>
            </w:r>
          </w:p>
        </w:tc>
      </w:tr>
      <w:tr w:rsidR="00910409" w:rsidRPr="00910409" w14:paraId="365339E5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F85E72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3_Contig_1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F01866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982453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8D0E7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670627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Unclassified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07E3F6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Unclassified</w:t>
            </w:r>
          </w:p>
        </w:tc>
      </w:tr>
      <w:tr w:rsidR="00910409" w:rsidRPr="00910409" w14:paraId="6D58D9B5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1E0DA3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31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A1F2EA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979312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4E17A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3EF6BF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30CCE7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Klebsiella virus K64-1</w:t>
            </w:r>
          </w:p>
        </w:tc>
      </w:tr>
      <w:tr w:rsidR="00910409" w:rsidRPr="00910409" w14:paraId="084CBD14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4A4DCF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39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3BE562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9562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FB451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76652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D96956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4EDF7E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revibacillus virus Davies</w:t>
            </w:r>
          </w:p>
        </w:tc>
      </w:tr>
      <w:tr w:rsidR="00910409" w:rsidRPr="00910409" w14:paraId="0FA4A0A5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2FE5F6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31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9F335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924849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821FB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406E75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Herelle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7E5381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Shanette</w:t>
            </w:r>
          </w:p>
        </w:tc>
      </w:tr>
      <w:tr w:rsidR="00910409" w:rsidRPr="00910409" w14:paraId="7D9A9A16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9B3A3D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5_Contig_13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BA08CE0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911687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49423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A7D435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28C5B6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61B7B6F9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F1635E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0_Contig_111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1DC43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901300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C624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F52BC1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Unclassified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405E89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Unclassified</w:t>
            </w:r>
          </w:p>
        </w:tc>
      </w:tr>
      <w:tr w:rsidR="00910409" w:rsidRPr="00910409" w14:paraId="7AEAC3C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FF3666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15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7ACE94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99578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7EB49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076652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AE2F69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01B1B1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7B71072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B6495C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lastRenderedPageBreak/>
              <w:t>I2055_Contig_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CD21ACD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85964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5B16D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88742F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Herelle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81FEA6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virus Lb338-1</w:t>
            </w:r>
          </w:p>
        </w:tc>
      </w:tr>
      <w:tr w:rsidR="00910409" w:rsidRPr="00910409" w14:paraId="23187321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A2D306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9_Contig_116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2A5A36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68779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7B4A30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FD9F94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83C79C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prophage Lj965</w:t>
            </w:r>
          </w:p>
        </w:tc>
      </w:tr>
      <w:tr w:rsidR="00910409" w:rsidRPr="00910409" w14:paraId="289E3FD3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C05766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52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89D31B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60739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8894D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FC2DCD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od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19EEAB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odalis phage phiSG1</w:t>
            </w:r>
          </w:p>
        </w:tc>
      </w:tr>
      <w:tr w:rsidR="00910409" w:rsidRPr="00910409" w14:paraId="4C9C1705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A034BF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175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B86BD3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5272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15C97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DDD9B1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9938D3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Cronobacter phage vB_CsaM_GAP32</w:t>
            </w:r>
          </w:p>
        </w:tc>
      </w:tr>
      <w:tr w:rsidR="00910409" w:rsidRPr="00910409" w14:paraId="4834D21A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B2BF79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7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0C5BDA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52149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9CE8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C447AC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A277EB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hage StauST398-4</w:t>
            </w:r>
          </w:p>
        </w:tc>
      </w:tr>
      <w:tr w:rsidR="00910409" w:rsidRPr="00910409" w14:paraId="7FA2A43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D6CFBF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8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90A5E3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404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D1BA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0AAADE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EDF829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virus 108PVL</w:t>
            </w:r>
          </w:p>
        </w:tc>
      </w:tr>
      <w:tr w:rsidR="00910409" w:rsidRPr="00910409" w14:paraId="56ACD2C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D83A4E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61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593B2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31125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3F4B3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734729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21CD1E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ynechococcus phage S-CBS1</w:t>
            </w:r>
          </w:p>
        </w:tc>
      </w:tr>
      <w:tr w:rsidR="00910409" w:rsidRPr="00910409" w14:paraId="2BE99537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F1FB42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8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E4F000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08946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1E24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4131C7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C386E3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hage SPbeta-like</w:t>
            </w:r>
          </w:p>
        </w:tc>
      </w:tr>
      <w:tr w:rsidR="00910409" w:rsidRPr="00910409" w14:paraId="1E6258D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B0E394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51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BB7E130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803304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6AF1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AB848E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AD23C5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0E68E79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DF7B5A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37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01B22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92797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D134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D798E1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B4C050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rochlorococcus phage Syn33</w:t>
            </w:r>
          </w:p>
        </w:tc>
      </w:tr>
      <w:tr w:rsidR="00910409" w:rsidRPr="00910409" w14:paraId="0D908E8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98A02E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9_Contig_169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9DE00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856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79E3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E6E918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2D2D70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prophage Lj928</w:t>
            </w:r>
          </w:p>
        </w:tc>
      </w:tr>
      <w:tr w:rsidR="00910409" w:rsidRPr="00910409" w14:paraId="1FEF3E18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DB96A9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1_Contig_185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3C46D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7917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76109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867B8C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od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E28025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urkholderia virus Bcep22</w:t>
            </w:r>
          </w:p>
        </w:tc>
      </w:tr>
      <w:tr w:rsidR="00910409" w:rsidRPr="00910409" w14:paraId="1C105389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82DDAD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159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2302AF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71167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ED118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DC76DE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6CFC6F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ynechococcus phage S-PM2</w:t>
            </w:r>
          </w:p>
        </w:tc>
      </w:tr>
      <w:tr w:rsidR="00910409" w:rsidRPr="00910409" w14:paraId="288C9EB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96180F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9_Contig_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C9D678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67427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99CA8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FFAD20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458AA5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Clostridium phage phiCTP1</w:t>
            </w:r>
          </w:p>
        </w:tc>
      </w:tr>
      <w:tr w:rsidR="00910409" w:rsidRPr="00910409" w14:paraId="76CA1241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5B249D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5_Contig_197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C6C79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5484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E4D96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576336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29F5D4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5E1C9957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12B40E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21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3667A9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54212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790EE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1488788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83D81E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AADF1A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22CEDE31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A337A3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5_Contig_18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E57BF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48450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235C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C652AC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Herelle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026927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virus Lb338-1</w:t>
            </w:r>
          </w:p>
        </w:tc>
      </w:tr>
      <w:tr w:rsidR="00910409" w:rsidRPr="00910409" w14:paraId="0F076785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52EBF4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13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D6D4A49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44147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C7824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4DC9FC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EEA568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Arthrobacter virus Kellezzio</w:t>
            </w:r>
          </w:p>
        </w:tc>
      </w:tr>
      <w:tr w:rsidR="00910409" w:rsidRPr="00910409" w14:paraId="7D75FA91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A1B1C4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5_Contig_111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D199EA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43426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816A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4B8ED8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57D92C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cobacterium phage PegLeg</w:t>
            </w:r>
          </w:p>
        </w:tc>
      </w:tr>
      <w:tr w:rsidR="00910409" w:rsidRPr="00910409" w14:paraId="44DB6E3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21A980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53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47B22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4078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89E83D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39F723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6ED337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Clostridium phage c-st</w:t>
            </w:r>
          </w:p>
        </w:tc>
      </w:tr>
      <w:tr w:rsidR="00910409" w:rsidRPr="00910409" w14:paraId="7F6F141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120DB2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0_Contig_12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83209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20459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86CD2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F79FC4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5D0343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hage StauST398-4</w:t>
            </w:r>
          </w:p>
        </w:tc>
      </w:tr>
      <w:tr w:rsidR="00910409" w:rsidRPr="00910409" w14:paraId="3B627963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361A8F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88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9BEF0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19909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D136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54EB4B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778410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virus 108PVL</w:t>
            </w:r>
          </w:p>
        </w:tc>
      </w:tr>
      <w:tr w:rsidR="00910409" w:rsidRPr="00910409" w14:paraId="6373D87E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BD7A36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0_Contig_15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A3A6F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1206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492CB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9446FC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Unclassified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180C0D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Unclassified</w:t>
            </w:r>
          </w:p>
        </w:tc>
      </w:tr>
      <w:tr w:rsidR="00910409" w:rsidRPr="00910409" w14:paraId="34F11732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E453D6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34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1526EC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07015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02BE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450D02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B4F1BF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0BBC9E4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01396A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5_Contig_1117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886FE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703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A7AFD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18D15F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C90D80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1AF62392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E1198F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22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25D68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96958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A4E07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244687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Herelle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5683CE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Enterococcus virus EFDG1</w:t>
            </w:r>
          </w:p>
        </w:tc>
      </w:tr>
      <w:tr w:rsidR="00910409" w:rsidRPr="00910409" w14:paraId="7BBC538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FBF58D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42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AC0819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94377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38EC0D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0C4994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138D12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coccus phage 949</w:t>
            </w:r>
          </w:p>
        </w:tc>
      </w:tr>
      <w:tr w:rsidR="00910409" w:rsidRPr="00910409" w14:paraId="51ADB688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2DE43A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165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3D5632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9169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49F669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C7EF4C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D827AC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virus 108PVL</w:t>
            </w:r>
          </w:p>
        </w:tc>
      </w:tr>
      <w:tr w:rsidR="00910409" w:rsidRPr="00910409" w14:paraId="0A58B5B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04051C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9_Contig_110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8D247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61939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BDC54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645DD8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Herelle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151633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Shanette</w:t>
            </w:r>
          </w:p>
        </w:tc>
      </w:tr>
      <w:tr w:rsidR="00910409" w:rsidRPr="00910409" w14:paraId="695B1C9E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83EDFF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65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F22644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41628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6D494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CA070F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21ACDE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hage StauST398-4</w:t>
            </w:r>
          </w:p>
        </w:tc>
      </w:tr>
      <w:tr w:rsidR="00910409" w:rsidRPr="00910409" w14:paraId="50671554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765CE9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42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7B32DA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40999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A4AD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A46BDC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6EC402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Vegas</w:t>
            </w:r>
          </w:p>
        </w:tc>
      </w:tr>
      <w:tr w:rsidR="00910409" w:rsidRPr="00910409" w14:paraId="7899A2F8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DAA119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5_Contig_196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071415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38277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E499F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3F49AF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9EA9D1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coccus phage Q54</w:t>
            </w:r>
          </w:p>
        </w:tc>
      </w:tr>
      <w:tr w:rsidR="00910409" w:rsidRPr="00910409" w14:paraId="3124FA54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90DEA9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48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5EDB5A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29821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E280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6333B8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67FD54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vB_BtS_BMBtp3</w:t>
            </w:r>
          </w:p>
        </w:tc>
      </w:tr>
      <w:tr w:rsidR="00910409" w:rsidRPr="00910409" w14:paraId="1230EFEB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2A4289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65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EB59B39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22540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108B1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DB4995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46C84D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phage Xenia</w:t>
            </w:r>
          </w:p>
        </w:tc>
      </w:tr>
      <w:tr w:rsidR="00910409" w:rsidRPr="00910409" w14:paraId="5FA89F7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A70CC9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2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66460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604019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994DC9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E4A10A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A6DC19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Erwinia phage vB_EamM_Phobos</w:t>
            </w:r>
          </w:p>
        </w:tc>
      </w:tr>
      <w:tr w:rsidR="00910409" w:rsidRPr="00910409" w14:paraId="6ED8CB99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2FB4BF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1_Contig_192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9DF62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595716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8410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1E4939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8FF226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Clostridium phage phiCTP1</w:t>
            </w:r>
          </w:p>
        </w:tc>
      </w:tr>
      <w:tr w:rsidR="00910409" w:rsidRPr="00910409" w14:paraId="35D679B2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E078D5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3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2C5231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594195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DFC17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60E784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428371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Klebsiella virus K64-1</w:t>
            </w:r>
          </w:p>
        </w:tc>
      </w:tr>
      <w:tr w:rsidR="00910409" w:rsidRPr="00910409" w14:paraId="4F43DAB8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00783A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6_Contig_155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B532770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588190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1CD83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DA0A0D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647E5B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7A394687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92AA4C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lastRenderedPageBreak/>
              <w:t>I2054_Contig_12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FF46C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57208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4AD87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9604D6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E85B33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Lily</w:t>
            </w:r>
          </w:p>
        </w:tc>
      </w:tr>
      <w:tr w:rsidR="00910409" w:rsidRPr="00910409" w14:paraId="6EF2790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253AB6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18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E403C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569352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72F12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09AEEB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2C4B22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revibacillus phage Jimmer1</w:t>
            </w:r>
          </w:p>
        </w:tc>
      </w:tr>
      <w:tr w:rsidR="00910409" w:rsidRPr="00910409" w14:paraId="5B7DE7F5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71AB22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65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6305DB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54026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87815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179638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8EC477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SPbeta</w:t>
            </w:r>
          </w:p>
        </w:tc>
      </w:tr>
      <w:tr w:rsidR="00910409" w:rsidRPr="00910409" w14:paraId="7632BA97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838926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1_Contig_189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D55183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528568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8EC28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3CAB40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2684BD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Klebsiella virus K64-1</w:t>
            </w:r>
          </w:p>
        </w:tc>
      </w:tr>
      <w:tr w:rsidR="00910409" w:rsidRPr="00910409" w14:paraId="6009075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32D2F3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1_Contig_114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77A15C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527486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2F66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3D35EE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EEB9D9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275A3107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56A6C1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0_Contig_13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C19B00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525369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64376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3AD38C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767775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21B0C7B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A17AD0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1_Contig_18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55334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99873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9C961D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637AB4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0B2AD5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6C94A68B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5E95FB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5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08B7F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91688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86F83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6EE371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od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BC5568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urkholderia virus Bcep22</w:t>
            </w:r>
          </w:p>
        </w:tc>
      </w:tr>
      <w:tr w:rsidR="00910409" w:rsidRPr="00910409" w14:paraId="7FFD0BC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DC6233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5421DF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90337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83976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753C64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3EB2BD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Klebsiella virus K64-1</w:t>
            </w:r>
          </w:p>
        </w:tc>
      </w:tr>
      <w:tr w:rsidR="00910409" w:rsidRPr="00910409" w14:paraId="54401DF9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9BAA29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32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7FD7E0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73324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D8012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3B1C4E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5DCD76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G</w:t>
            </w:r>
          </w:p>
        </w:tc>
      </w:tr>
      <w:tr w:rsidR="00910409" w:rsidRPr="00910409" w14:paraId="6BD741AE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ACAC2F5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3_Contig_18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FA6014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65645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8AE2B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127967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Herelle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6C417F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virus Lb338-1</w:t>
            </w:r>
          </w:p>
        </w:tc>
      </w:tr>
      <w:tr w:rsidR="00910409" w:rsidRPr="00910409" w14:paraId="744CC8EF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BFF94D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0_Contig_134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6FDD3D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65517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B4FA3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3EF9CF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A64B3A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G</w:t>
            </w:r>
          </w:p>
        </w:tc>
      </w:tr>
      <w:tr w:rsidR="00910409" w:rsidRPr="00910409" w14:paraId="22B58772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0C56CA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11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0E688B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59262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173E2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1B8333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2917EA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phage Ldl1</w:t>
            </w:r>
          </w:p>
        </w:tc>
      </w:tr>
      <w:tr w:rsidR="00910409" w:rsidRPr="00910409" w14:paraId="348280E7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919D6A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6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F4D15B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48781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47052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E9D12F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AEE56B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PfEFR-4</w:t>
            </w:r>
          </w:p>
        </w:tc>
      </w:tr>
      <w:tr w:rsidR="00910409" w:rsidRPr="00910409" w14:paraId="58D3DCE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D97FB8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69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A9858A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39917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8EFCB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5824C8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2BEB28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seudomonas phage phi3</w:t>
            </w:r>
          </w:p>
        </w:tc>
      </w:tr>
      <w:tr w:rsidR="00910409" w:rsidRPr="00910409" w14:paraId="60C9B424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2CF61E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38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8EC2479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14047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402754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6316E4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15F519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G</w:t>
            </w:r>
          </w:p>
        </w:tc>
      </w:tr>
      <w:tr w:rsidR="00910409" w:rsidRPr="00910409" w14:paraId="1B80DE5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510C25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10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FB4CD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13274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0469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060472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8965D2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phage Xenia</w:t>
            </w:r>
          </w:p>
        </w:tc>
      </w:tr>
      <w:tr w:rsidR="00910409" w:rsidRPr="00910409" w14:paraId="44D5F84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9DF61E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151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9BC167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10210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B69F8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C12149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CADDBC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phage phiadh</w:t>
            </w:r>
          </w:p>
        </w:tc>
      </w:tr>
      <w:tr w:rsidR="00910409" w:rsidRPr="00910409" w14:paraId="75F1F46A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FA1929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3_Contig_114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82189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0436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6B30D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C3FAAC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188535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47CA7844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E3A6F1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60_Contig_141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C54E8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400712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2643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7AB5D4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426990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revibacillus virus Davies</w:t>
            </w:r>
          </w:p>
        </w:tc>
      </w:tr>
      <w:tr w:rsidR="00910409" w:rsidRPr="00910409" w14:paraId="3B3AFE2F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D749BC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1_Contig_191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D89CBC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87023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5C90D9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C2DCE1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44737F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57A06FD2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13629C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3_Contig_19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5EE069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86059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80CC3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3282F4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7AA9EF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phage StauST398-4</w:t>
            </w:r>
          </w:p>
        </w:tc>
      </w:tr>
      <w:tr w:rsidR="00910409" w:rsidRPr="00910409" w14:paraId="01420D03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40EEB73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1_Contig_11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0F6757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7367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06406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CE2BE1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Herelle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1A4259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CP51</w:t>
            </w:r>
          </w:p>
        </w:tc>
      </w:tr>
      <w:tr w:rsidR="00910409" w:rsidRPr="00910409" w14:paraId="0A0BD09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DF9DDB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25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5BAB29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68374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61D6E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27ED89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od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7476C1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Cellulophaga phage phi14:2</w:t>
            </w:r>
          </w:p>
        </w:tc>
      </w:tr>
      <w:tr w:rsidR="00910409" w:rsidRPr="00910409" w14:paraId="67005C5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24EA12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3_Contig_1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D891CA7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67945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CF11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159AF3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8A46D4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aphylococcus virus 42e</w:t>
            </w:r>
          </w:p>
        </w:tc>
      </w:tr>
      <w:tr w:rsidR="00910409" w:rsidRPr="00910409" w14:paraId="3BFCBDF5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3E4180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8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07A9FE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5407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464A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FA787A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90B27A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1687E828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6A1031C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20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A51731D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4848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B9C34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E8546E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9FE943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SPbeta</w:t>
            </w:r>
          </w:p>
        </w:tc>
      </w:tr>
      <w:tr w:rsidR="00910409" w:rsidRPr="00910409" w14:paraId="1D9879B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6E1FD8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2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6C80A5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4807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40C36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694470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1762C9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Aeromonas virus 31</w:t>
            </w:r>
          </w:p>
        </w:tc>
      </w:tr>
      <w:tr w:rsidR="00910409" w:rsidRPr="00910409" w14:paraId="24608676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D8310F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3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82DB9C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44872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3BF09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F8A862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049A58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cobacterium phage Enkosi</w:t>
            </w:r>
          </w:p>
        </w:tc>
      </w:tr>
      <w:tr w:rsidR="00910409" w:rsidRPr="00910409" w14:paraId="641ECB5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61322D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3_Contig_113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72CE01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44105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9D6C2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54A1A6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6E4019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Aeromonas virus 31</w:t>
            </w:r>
          </w:p>
        </w:tc>
      </w:tr>
      <w:tr w:rsidR="00910409" w:rsidRPr="00910409" w14:paraId="1D10AEE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C6C74C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9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7C8761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37148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66557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27694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0E9E0F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7694889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770F484E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413770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9C9A1C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36668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503A8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BE1B10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C50E93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phage Ldl1</w:t>
            </w:r>
          </w:p>
        </w:tc>
      </w:tr>
      <w:tr w:rsidR="00910409" w:rsidRPr="00910409" w14:paraId="6E76BFF0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055BF1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93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48FA3D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34498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8DB04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7B02B4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C77E41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treptomyces virus Jay2Jay</w:t>
            </w:r>
          </w:p>
        </w:tc>
      </w:tr>
      <w:tr w:rsidR="00910409" w:rsidRPr="00910409" w14:paraId="1790C52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CAE5C1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3_Contig_112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8109D2D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30353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6A9C9E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507280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E96503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Lactobacillus phage JCL1032</w:t>
            </w:r>
          </w:p>
        </w:tc>
      </w:tr>
      <w:tr w:rsidR="00910409" w:rsidRPr="00910409" w14:paraId="0FFA1306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7E8E57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1_Contig_174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CB75D05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24714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8666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2FD523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B48B950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lanktothrix phage PaV-LD</w:t>
            </w:r>
          </w:p>
        </w:tc>
      </w:tr>
      <w:tr w:rsidR="00910409" w:rsidRPr="00910409" w14:paraId="54A0307A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7B8824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121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C6BBBDC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22505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2B260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451E35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48B71F8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Cronobacter phage vB_CsaM_GAP32</w:t>
            </w:r>
          </w:p>
        </w:tc>
      </w:tr>
      <w:tr w:rsidR="00910409" w:rsidRPr="00910409" w14:paraId="2681E09E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20709C0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6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B1F6F7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32031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052DA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1B4792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3992DE2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Enterobacteria phage vB_KleM-RaK2</w:t>
            </w:r>
          </w:p>
        </w:tc>
      </w:tr>
      <w:tr w:rsidR="00910409" w:rsidRPr="00910409" w14:paraId="22FAC2E4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5F92C9A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20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D4E17F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254497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F950A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2987AF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EB28DE7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Vegas</w:t>
            </w:r>
          </w:p>
        </w:tc>
      </w:tr>
      <w:tr w:rsidR="00910409" w:rsidRPr="00910409" w14:paraId="54B9D38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091374EE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54_Contig_193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A79889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251947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7A7A5A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CB49294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6682756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Paenibacillus virus Diva</w:t>
            </w:r>
          </w:p>
        </w:tc>
      </w:tr>
      <w:tr w:rsidR="00910409" w:rsidRPr="00910409" w14:paraId="149127EC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77F5A2B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15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570F05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225713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05486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577979D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Siph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8000A1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vB_BanS-Tsamsa</w:t>
            </w:r>
          </w:p>
        </w:tc>
      </w:tr>
      <w:tr w:rsidR="00910409" w:rsidRPr="00910409" w14:paraId="43C6B1D7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FB5485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lastRenderedPageBreak/>
              <w:t>I2072_Contig_122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8A56058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211486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DB38F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A8E5981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20C7A8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phage 0305phi8-36</w:t>
            </w:r>
          </w:p>
        </w:tc>
      </w:tr>
      <w:tr w:rsidR="00910409" w:rsidRPr="00910409" w14:paraId="5A231E8D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38A1628B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48_Contig_19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24E3561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188992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29DA3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B46300F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EAE91F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G</w:t>
            </w:r>
          </w:p>
        </w:tc>
      </w:tr>
      <w:tr w:rsidR="00910409" w:rsidRPr="00910409" w14:paraId="6CB9A18E" w14:textId="77777777" w:rsidTr="003C68EF">
        <w:trPr>
          <w:trHeight w:val="290"/>
        </w:trPr>
        <w:tc>
          <w:tcPr>
            <w:tcW w:w="2084" w:type="dxa"/>
            <w:shd w:val="clear" w:color="auto" w:fill="auto"/>
            <w:noWrap/>
            <w:vAlign w:val="bottom"/>
            <w:hideMark/>
          </w:tcPr>
          <w:p w14:paraId="1057F54C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I2072_Contig_193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96A1192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2.168406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30C0EB" w14:textId="77777777" w:rsidR="00910409" w:rsidRPr="00910409" w:rsidRDefault="00910409" w:rsidP="00910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0.0496246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A65B7AA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Myoviridae</w:t>
            </w:r>
          </w:p>
        </w:tc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B43A263" w14:textId="77777777" w:rsidR="00910409" w:rsidRPr="00910409" w:rsidRDefault="00910409" w:rsidP="009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0409">
              <w:rPr>
                <w:rFonts w:ascii="Calibri" w:eastAsia="Times New Roman" w:hAnsi="Calibri" w:cs="Calibri"/>
                <w:color w:val="000000"/>
              </w:rPr>
              <w:t>Bacillus virus G</w:t>
            </w:r>
          </w:p>
        </w:tc>
      </w:tr>
    </w:tbl>
    <w:p w14:paraId="06298377" w14:textId="77777777" w:rsidR="00910409" w:rsidRPr="00577685" w:rsidRDefault="00910409">
      <w:pPr>
        <w:rPr>
          <w:rFonts w:ascii="Arial" w:hAnsi="Arial" w:cs="Arial"/>
          <w:b/>
          <w:bCs/>
        </w:rPr>
      </w:pPr>
    </w:p>
    <w:sectPr w:rsidR="00910409" w:rsidRPr="00577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85"/>
    <w:rsid w:val="003C68EF"/>
    <w:rsid w:val="00496436"/>
    <w:rsid w:val="00577685"/>
    <w:rsid w:val="00910409"/>
    <w:rsid w:val="00F2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D37A9"/>
  <w15:chartTrackingRefBased/>
  <w15:docId w15:val="{21FB5999-B7F4-45FA-9571-90B52D7E4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3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70</Words>
  <Characters>7813</Characters>
  <Application>Microsoft Office Word</Application>
  <DocSecurity>0</DocSecurity>
  <Lines>65</Lines>
  <Paragraphs>18</Paragraphs>
  <ScaleCrop>false</ScaleCrop>
  <Company>Arizona State University</Company>
  <LinksUpToDate>false</LinksUpToDate>
  <CharactersWithSpaces>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m Lim</dc:creator>
  <cp:keywords/>
  <dc:description/>
  <cp:lastModifiedBy>Efrem Lim</cp:lastModifiedBy>
  <cp:revision>4</cp:revision>
  <dcterms:created xsi:type="dcterms:W3CDTF">2022-01-19T23:48:00Z</dcterms:created>
  <dcterms:modified xsi:type="dcterms:W3CDTF">2022-01-19T23:52:00Z</dcterms:modified>
</cp:coreProperties>
</file>